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B0168" w14:textId="77777777" w:rsidR="00913FD4" w:rsidRDefault="00913FD4"/>
    <w:p w14:paraId="0CA769B5" w14:textId="77777777" w:rsidR="00110B20" w:rsidRDefault="00110B20" w:rsidP="00110B20">
      <w:pPr>
        <w:pStyle w:val="3"/>
      </w:pPr>
      <w:r>
        <w:t>Table 3 Results of GSEA for Combined Datasets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6542"/>
        <w:gridCol w:w="1891"/>
        <w:gridCol w:w="1331"/>
        <w:gridCol w:w="1333"/>
        <w:gridCol w:w="1680"/>
        <w:gridCol w:w="1257"/>
      </w:tblGrid>
      <w:tr w:rsidR="00110B20" w:rsidRPr="000C2A7A" w14:paraId="7BAD932B" w14:textId="77777777" w:rsidTr="002C7F39">
        <w:trPr>
          <w:trHeight w:val="288"/>
        </w:trPr>
        <w:tc>
          <w:tcPr>
            <w:tcW w:w="6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8EF6E2" w14:textId="77777777" w:rsidR="00110B20" w:rsidRPr="000C2A7A" w:rsidRDefault="00110B20" w:rsidP="00F75C1D">
            <w:pPr>
              <w:rPr>
                <w:rFonts w:cs="Times New Roman"/>
                <w:szCs w:val="21"/>
              </w:rPr>
            </w:pPr>
            <w:r w:rsidRPr="000C2A7A">
              <w:rPr>
                <w:rFonts w:cs="Times New Roman" w:hint="eastAsia"/>
                <w:szCs w:val="21"/>
              </w:rPr>
              <w:t>ID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A2036F" w14:textId="77777777" w:rsidR="00110B20" w:rsidRPr="000C2A7A" w:rsidRDefault="00110B20" w:rsidP="00F75C1D">
            <w:pPr>
              <w:rPr>
                <w:rFonts w:cs="Times New Roman"/>
                <w:szCs w:val="21"/>
              </w:rPr>
            </w:pPr>
            <w:proofErr w:type="spellStart"/>
            <w:r w:rsidRPr="000C2A7A">
              <w:rPr>
                <w:rFonts w:cs="Times New Roman" w:hint="eastAsia"/>
                <w:szCs w:val="21"/>
              </w:rPr>
              <w:t>enrichmentScore</w:t>
            </w:r>
            <w:proofErr w:type="spellEnd"/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A902B" w14:textId="77777777" w:rsidR="00110B20" w:rsidRPr="000C2A7A" w:rsidRDefault="00110B20" w:rsidP="00F75C1D">
            <w:pPr>
              <w:rPr>
                <w:rFonts w:cs="Times New Roman"/>
                <w:szCs w:val="21"/>
              </w:rPr>
            </w:pPr>
            <w:r w:rsidRPr="000C2A7A">
              <w:rPr>
                <w:rFonts w:cs="Times New Roman" w:hint="eastAsia"/>
                <w:szCs w:val="21"/>
              </w:rPr>
              <w:t>NES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29891A" w14:textId="77777777" w:rsidR="00110B20" w:rsidRPr="000C2A7A" w:rsidRDefault="00110B20" w:rsidP="00F75C1D">
            <w:pPr>
              <w:rPr>
                <w:rFonts w:cs="Times New Roman"/>
                <w:szCs w:val="21"/>
              </w:rPr>
            </w:pPr>
            <w:proofErr w:type="spellStart"/>
            <w:r w:rsidRPr="000C2A7A">
              <w:rPr>
                <w:rFonts w:cs="Times New Roman" w:hint="eastAsia"/>
                <w:szCs w:val="21"/>
              </w:rPr>
              <w:t>pvalue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7D8F39" w14:textId="77777777" w:rsidR="00110B20" w:rsidRPr="000C2A7A" w:rsidRDefault="00110B20" w:rsidP="00F75C1D">
            <w:pPr>
              <w:rPr>
                <w:rFonts w:cs="Times New Roman"/>
                <w:szCs w:val="21"/>
              </w:rPr>
            </w:pPr>
            <w:proofErr w:type="spellStart"/>
            <w:proofErr w:type="gramStart"/>
            <w:r w:rsidRPr="000C2A7A">
              <w:rPr>
                <w:rFonts w:cs="Times New Roman" w:hint="eastAsia"/>
                <w:szCs w:val="21"/>
              </w:rPr>
              <w:t>p.adjust</w:t>
            </w:r>
            <w:proofErr w:type="spellEnd"/>
            <w:proofErr w:type="gramEnd"/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EC6363" w14:textId="77777777" w:rsidR="00110B20" w:rsidRPr="000C2A7A" w:rsidRDefault="00110B20" w:rsidP="00F75C1D">
            <w:pPr>
              <w:rPr>
                <w:rFonts w:cs="Times New Roman"/>
                <w:szCs w:val="21"/>
              </w:rPr>
            </w:pPr>
            <w:proofErr w:type="spellStart"/>
            <w:r w:rsidRPr="000C2A7A">
              <w:rPr>
                <w:rFonts w:cs="Times New Roman" w:hint="eastAsia"/>
                <w:szCs w:val="21"/>
              </w:rPr>
              <w:t>qvalue</w:t>
            </w:r>
            <w:proofErr w:type="spellEnd"/>
          </w:p>
        </w:tc>
      </w:tr>
      <w:tr w:rsidR="002C7F39" w:rsidRPr="000C2A7A" w14:paraId="289D7487" w14:textId="77777777" w:rsidTr="002C7F39">
        <w:trPr>
          <w:trHeight w:val="288"/>
        </w:trPr>
        <w:tc>
          <w:tcPr>
            <w:tcW w:w="65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F3E064" w14:textId="7C538FE1" w:rsidR="002C7F39" w:rsidRPr="000C2A7A" w:rsidRDefault="002C7F39" w:rsidP="002C7F39">
            <w:pPr>
              <w:rPr>
                <w:rFonts w:cs="Times New Roman"/>
                <w:szCs w:val="21"/>
              </w:rPr>
            </w:pPr>
            <w:r w:rsidRPr="006A04A2">
              <w:t>REACTOME_SIGNALING_BY_INTERLEUKINS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F43B43" w14:textId="6B815A46" w:rsidR="002C7F39" w:rsidRPr="000C2A7A" w:rsidRDefault="002C7F39" w:rsidP="002C7F39">
            <w:pPr>
              <w:rPr>
                <w:rFonts w:cs="Times New Roman"/>
                <w:szCs w:val="21"/>
              </w:rPr>
            </w:pPr>
            <w:r w:rsidRPr="006A04A2">
              <w:t>445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925880" w14:textId="7D850849" w:rsidR="002C7F39" w:rsidRPr="000C2A7A" w:rsidRDefault="002C7F39" w:rsidP="002C7F39">
            <w:pPr>
              <w:rPr>
                <w:rFonts w:cs="Times New Roman"/>
                <w:szCs w:val="21"/>
              </w:rPr>
            </w:pPr>
            <w:r w:rsidRPr="006A04A2">
              <w:t>445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59F433" w14:textId="3E938EFC" w:rsidR="002C7F39" w:rsidRPr="000C2A7A" w:rsidRDefault="002C7F39" w:rsidP="002C7F39">
            <w:pPr>
              <w:rPr>
                <w:rFonts w:cs="Times New Roman"/>
                <w:szCs w:val="21"/>
              </w:rPr>
            </w:pPr>
            <w:r w:rsidRPr="006A04A2">
              <w:t>0.693959835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FA303A" w14:textId="01C8424C" w:rsidR="002C7F39" w:rsidRPr="000C2A7A" w:rsidRDefault="002C7F39" w:rsidP="002C7F39">
            <w:pPr>
              <w:rPr>
                <w:rFonts w:cs="Times New Roman"/>
                <w:szCs w:val="21"/>
              </w:rPr>
            </w:pPr>
            <w:r w:rsidRPr="006A04A2">
              <w:t>2.12588164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1909E5" w14:textId="0501F5B8" w:rsidR="002C7F39" w:rsidRPr="000C2A7A" w:rsidRDefault="002C7F39" w:rsidP="002C7F39">
            <w:pPr>
              <w:rPr>
                <w:rFonts w:cs="Times New Roman"/>
                <w:szCs w:val="21"/>
              </w:rPr>
            </w:pPr>
            <w:r w:rsidRPr="006A04A2">
              <w:t>1.00E-10</w:t>
            </w:r>
          </w:p>
        </w:tc>
      </w:tr>
      <w:tr w:rsidR="002C7F39" w:rsidRPr="000C2A7A" w14:paraId="281F1D31" w14:textId="77777777" w:rsidTr="002C7F39">
        <w:trPr>
          <w:trHeight w:val="288"/>
        </w:trPr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C2CD2" w14:textId="1F9CDA0C" w:rsidR="002C7F39" w:rsidRPr="000C2A7A" w:rsidRDefault="002C7F39" w:rsidP="002C7F39">
            <w:pPr>
              <w:rPr>
                <w:rFonts w:cs="Times New Roman"/>
                <w:szCs w:val="21"/>
              </w:rPr>
            </w:pPr>
            <w:r w:rsidRPr="006A04A2">
              <w:t>REACTOME_NEUTROPHIL_DEGRANULATIO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03C99" w14:textId="5F46C3AA" w:rsidR="002C7F39" w:rsidRPr="000C2A7A" w:rsidRDefault="002C7F39" w:rsidP="002C7F39">
            <w:pPr>
              <w:rPr>
                <w:rFonts w:cs="Times New Roman"/>
                <w:szCs w:val="21"/>
              </w:rPr>
            </w:pPr>
            <w:r w:rsidRPr="006A04A2">
              <w:t>44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177ED" w14:textId="369F4AF0" w:rsidR="002C7F39" w:rsidRPr="000C2A7A" w:rsidRDefault="002C7F39" w:rsidP="002C7F39">
            <w:pPr>
              <w:rPr>
                <w:rFonts w:cs="Times New Roman"/>
                <w:szCs w:val="21"/>
              </w:rPr>
            </w:pPr>
            <w:r w:rsidRPr="006A04A2">
              <w:t>44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2775E" w14:textId="6CC52DBF" w:rsidR="002C7F39" w:rsidRPr="000C2A7A" w:rsidRDefault="002C7F39" w:rsidP="002C7F39">
            <w:pPr>
              <w:rPr>
                <w:rFonts w:cs="Times New Roman"/>
                <w:szCs w:val="21"/>
              </w:rPr>
            </w:pPr>
            <w:r w:rsidRPr="006A04A2">
              <w:t>0.6755289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A3ACC" w14:textId="3358856E" w:rsidR="002C7F39" w:rsidRPr="000C2A7A" w:rsidRDefault="002C7F39" w:rsidP="002C7F39">
            <w:pPr>
              <w:rPr>
                <w:rFonts w:cs="Times New Roman"/>
                <w:szCs w:val="21"/>
              </w:rPr>
            </w:pPr>
            <w:r w:rsidRPr="006A04A2">
              <w:t>2.07267412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E8271" w14:textId="3468008D" w:rsidR="002C7F39" w:rsidRPr="000C2A7A" w:rsidRDefault="002C7F39" w:rsidP="002C7F39">
            <w:pPr>
              <w:rPr>
                <w:rFonts w:cs="Times New Roman"/>
                <w:szCs w:val="21"/>
              </w:rPr>
            </w:pPr>
            <w:r w:rsidRPr="006A04A2">
              <w:t>1.11E-10</w:t>
            </w:r>
          </w:p>
        </w:tc>
      </w:tr>
      <w:tr w:rsidR="002C7F39" w:rsidRPr="000C2A7A" w14:paraId="0D075E95" w14:textId="77777777" w:rsidTr="002C7F39">
        <w:trPr>
          <w:trHeight w:val="288"/>
        </w:trPr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FA942" w14:textId="6F26486C" w:rsidR="002C7F39" w:rsidRPr="000C2A7A" w:rsidRDefault="002C7F39" w:rsidP="002C7F39">
            <w:pPr>
              <w:rPr>
                <w:rFonts w:cs="Times New Roman"/>
                <w:szCs w:val="21"/>
              </w:rPr>
            </w:pPr>
            <w:r w:rsidRPr="006A04A2">
              <w:t>RUTELLA_RESPONSE_TO_HGF_VS_CSF2RB_AND_IL4_UP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D1542" w14:textId="079AF006" w:rsidR="002C7F39" w:rsidRPr="000C2A7A" w:rsidRDefault="002C7F39" w:rsidP="002C7F39">
            <w:pPr>
              <w:rPr>
                <w:rFonts w:cs="Times New Roman"/>
                <w:szCs w:val="21"/>
              </w:rPr>
            </w:pPr>
            <w:r w:rsidRPr="006A04A2">
              <w:t>37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53501" w14:textId="61C80B00" w:rsidR="002C7F39" w:rsidRPr="000C2A7A" w:rsidRDefault="002C7F39" w:rsidP="002C7F39">
            <w:pPr>
              <w:rPr>
                <w:rFonts w:cs="Times New Roman"/>
                <w:szCs w:val="21"/>
              </w:rPr>
            </w:pPr>
            <w:r w:rsidRPr="006A04A2">
              <w:t>37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F51C3" w14:textId="04F2429D" w:rsidR="002C7F39" w:rsidRPr="000C2A7A" w:rsidRDefault="002C7F39" w:rsidP="002C7F39">
            <w:pPr>
              <w:rPr>
                <w:rFonts w:cs="Times New Roman"/>
                <w:szCs w:val="21"/>
              </w:rPr>
            </w:pPr>
            <w:r w:rsidRPr="006A04A2">
              <w:t>0.6654863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07CFB" w14:textId="5367F0AA" w:rsidR="002C7F39" w:rsidRPr="000C2A7A" w:rsidRDefault="002C7F39" w:rsidP="002C7F39">
            <w:pPr>
              <w:rPr>
                <w:rFonts w:cs="Times New Roman"/>
                <w:szCs w:val="21"/>
              </w:rPr>
            </w:pPr>
            <w:r w:rsidRPr="006A04A2">
              <w:t>2.0060465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78C8A" w14:textId="741B947F" w:rsidR="002C7F39" w:rsidRPr="000C2A7A" w:rsidRDefault="002C7F39" w:rsidP="002C7F39">
            <w:pPr>
              <w:rPr>
                <w:rFonts w:cs="Times New Roman"/>
                <w:szCs w:val="21"/>
              </w:rPr>
            </w:pPr>
            <w:r w:rsidRPr="006A04A2">
              <w:t>5.18E-09</w:t>
            </w:r>
          </w:p>
        </w:tc>
      </w:tr>
      <w:tr w:rsidR="002C7F39" w:rsidRPr="000C2A7A" w14:paraId="01DC353E" w14:textId="77777777" w:rsidTr="002C7F39">
        <w:trPr>
          <w:trHeight w:val="288"/>
        </w:trPr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C42270" w14:textId="28901AA9" w:rsidR="002C7F39" w:rsidRPr="000C2A7A" w:rsidRDefault="002C7F39" w:rsidP="002C7F39">
            <w:pPr>
              <w:rPr>
                <w:rFonts w:cs="Times New Roman"/>
                <w:szCs w:val="21"/>
              </w:rPr>
            </w:pPr>
            <w:r w:rsidRPr="006A04A2">
              <w:t>HELLER_SILENCED_BY_METHYLATION_U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6A183F" w14:textId="452F3003" w:rsidR="002C7F39" w:rsidRPr="000C2A7A" w:rsidRDefault="002C7F39" w:rsidP="002C7F39">
            <w:pPr>
              <w:rPr>
                <w:rFonts w:cs="Times New Roman"/>
                <w:szCs w:val="21"/>
              </w:rPr>
            </w:pPr>
            <w:r w:rsidRPr="006A04A2">
              <w:t>26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3128F1" w14:textId="607C2B9F" w:rsidR="002C7F39" w:rsidRPr="000C2A7A" w:rsidRDefault="002C7F39" w:rsidP="002C7F39">
            <w:pPr>
              <w:rPr>
                <w:rFonts w:cs="Times New Roman"/>
                <w:szCs w:val="21"/>
              </w:rPr>
            </w:pPr>
            <w:r w:rsidRPr="006A04A2">
              <w:t>26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FC695D" w14:textId="707D66C5" w:rsidR="002C7F39" w:rsidRPr="000C2A7A" w:rsidRDefault="002C7F39" w:rsidP="002C7F39">
            <w:pPr>
              <w:rPr>
                <w:rFonts w:cs="Times New Roman"/>
                <w:szCs w:val="21"/>
              </w:rPr>
            </w:pPr>
            <w:r w:rsidRPr="006A04A2">
              <w:t>0.70054630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62D707" w14:textId="4AC196DE" w:rsidR="002C7F39" w:rsidRPr="000C2A7A" w:rsidRDefault="002C7F39" w:rsidP="002C7F39">
            <w:pPr>
              <w:rPr>
                <w:rFonts w:cs="Times New Roman"/>
                <w:szCs w:val="21"/>
              </w:rPr>
            </w:pPr>
            <w:r w:rsidRPr="006A04A2">
              <w:t>2.04473442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DFE18A" w14:textId="5A4AE201" w:rsidR="002C7F39" w:rsidRPr="000C2A7A" w:rsidRDefault="002C7F39" w:rsidP="002C7F39">
            <w:pPr>
              <w:rPr>
                <w:rFonts w:cs="Times New Roman"/>
                <w:szCs w:val="21"/>
              </w:rPr>
            </w:pPr>
            <w:r w:rsidRPr="006A04A2">
              <w:t>1.71E-07</w:t>
            </w:r>
          </w:p>
        </w:tc>
      </w:tr>
    </w:tbl>
    <w:p w14:paraId="34EB3078" w14:textId="4DBAC59B" w:rsidR="004C76A4" w:rsidRPr="004C76A4" w:rsidRDefault="00110B20">
      <w:pPr>
        <w:rPr>
          <w:rFonts w:cs="Times New Roman"/>
          <w:szCs w:val="21"/>
        </w:rPr>
      </w:pPr>
      <w:r>
        <w:rPr>
          <w:rFonts w:cs="Times New Roman"/>
          <w:szCs w:val="21"/>
        </w:rPr>
        <w:t>GSEA</w:t>
      </w:r>
      <w:r>
        <w:rPr>
          <w:rFonts w:cs="Times New Roman"/>
          <w:szCs w:val="21"/>
        </w:rPr>
        <w:t>，</w:t>
      </w:r>
      <w:r>
        <w:rPr>
          <w:rFonts w:cs="Times New Roman"/>
          <w:szCs w:val="21"/>
        </w:rPr>
        <w:t>Gene Set Enrichment Analysi</w:t>
      </w:r>
      <w:r>
        <w:rPr>
          <w:rFonts w:cs="Times New Roman" w:hint="eastAsia"/>
          <w:szCs w:val="21"/>
        </w:rPr>
        <w:t>s</w:t>
      </w:r>
    </w:p>
    <w:sectPr w:rsidR="004C76A4" w:rsidRPr="004C76A4" w:rsidSect="00110B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57CC5" w14:textId="77777777" w:rsidR="00947749" w:rsidRDefault="00947749" w:rsidP="004C76A4">
      <w:pPr>
        <w:spacing w:line="240" w:lineRule="auto"/>
      </w:pPr>
      <w:r>
        <w:separator/>
      </w:r>
    </w:p>
  </w:endnote>
  <w:endnote w:type="continuationSeparator" w:id="0">
    <w:p w14:paraId="016C55FA" w14:textId="77777777" w:rsidR="00947749" w:rsidRDefault="00947749" w:rsidP="004C76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46F41" w14:textId="77777777" w:rsidR="00947749" w:rsidRDefault="00947749" w:rsidP="004C76A4">
      <w:pPr>
        <w:spacing w:line="240" w:lineRule="auto"/>
      </w:pPr>
      <w:r>
        <w:separator/>
      </w:r>
    </w:p>
  </w:footnote>
  <w:footnote w:type="continuationSeparator" w:id="0">
    <w:p w14:paraId="2D76D667" w14:textId="77777777" w:rsidR="00947749" w:rsidRDefault="00947749" w:rsidP="004C76A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85D"/>
    <w:rsid w:val="00067DE8"/>
    <w:rsid w:val="00110B20"/>
    <w:rsid w:val="0020585D"/>
    <w:rsid w:val="002C7F39"/>
    <w:rsid w:val="004C76A4"/>
    <w:rsid w:val="00514F94"/>
    <w:rsid w:val="00906BD3"/>
    <w:rsid w:val="00913FD4"/>
    <w:rsid w:val="00947749"/>
    <w:rsid w:val="00A5574F"/>
    <w:rsid w:val="00B83634"/>
    <w:rsid w:val="00C50BA9"/>
    <w:rsid w:val="00D95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E5A3A5"/>
  <w15:chartTrackingRefBased/>
  <w15:docId w15:val="{6287C268-D94B-4CBC-A997-A0BF89AED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76A4"/>
    <w:pPr>
      <w:widowControl w:val="0"/>
      <w:spacing w:after="0" w:line="360" w:lineRule="auto"/>
      <w:jc w:val="both"/>
    </w:pPr>
    <w:rPr>
      <w:rFonts w:ascii="Times New Roman" w:eastAsia="宋体" w:hAnsi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0585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20585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unhideWhenUsed/>
    <w:qFormat/>
    <w:rsid w:val="004C76A4"/>
    <w:pPr>
      <w:keepNext/>
      <w:keepLines/>
      <w:spacing w:before="320" w:after="320" w:line="278" w:lineRule="auto"/>
      <w:jc w:val="left"/>
      <w:outlineLvl w:val="2"/>
    </w:pPr>
    <w:rPr>
      <w:rFonts w:cstheme="majorBidi"/>
      <w:b/>
      <w:color w:val="000000" w:themeColor="text1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585D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585D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585D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585D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585D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585D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585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2058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sid w:val="004C76A4"/>
    <w:rPr>
      <w:rFonts w:ascii="Times New Roman" w:eastAsia="宋体" w:hAnsi="Times New Roman" w:cstheme="majorBidi"/>
      <w:b/>
      <w:color w:val="000000" w:themeColor="text1"/>
      <w:sz w:val="21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0585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0585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0585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0585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0585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0585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0585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058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585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058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585D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0585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585D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0585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58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0585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0585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C76A4"/>
    <w:pP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C76A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C76A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C76A4"/>
    <w:rPr>
      <w:sz w:val="18"/>
      <w:szCs w:val="18"/>
    </w:rPr>
  </w:style>
  <w:style w:type="paragraph" w:styleId="af2">
    <w:name w:val="No Spacing"/>
    <w:uiPriority w:val="1"/>
    <w:qFormat/>
    <w:rsid w:val="004C76A4"/>
    <w:pPr>
      <w:widowControl w:val="0"/>
      <w:spacing w:after="0" w:line="240" w:lineRule="auto"/>
      <w:jc w:val="both"/>
    </w:pPr>
    <w:rPr>
      <w:rFonts w:ascii="Times New Roman" w:eastAsia="宋体" w:hAnsi="Times New Roman"/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萌</dc:creator>
  <cp:keywords/>
  <dc:description/>
  <cp:lastModifiedBy>蔡萌</cp:lastModifiedBy>
  <cp:revision>4</cp:revision>
  <dcterms:created xsi:type="dcterms:W3CDTF">2025-01-10T03:35:00Z</dcterms:created>
  <dcterms:modified xsi:type="dcterms:W3CDTF">2025-01-20T02:13:00Z</dcterms:modified>
</cp:coreProperties>
</file>